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CF630B" w14:textId="36CF8950" w:rsidR="003F2F73" w:rsidRPr="00A512F4" w:rsidRDefault="00F04FB9">
      <w:pPr>
        <w:jc w:val="both"/>
        <w:rPr>
          <w:rFonts w:ascii="Arial" w:eastAsia="Arial" w:hAnsi="Arial" w:cs="Arial"/>
          <w:b/>
          <w:color w:val="000000"/>
          <w:sz w:val="26"/>
          <w:szCs w:val="26"/>
          <w:lang w:val="en-GB"/>
        </w:rPr>
      </w:pPr>
      <w:r w:rsidRPr="00A512F4">
        <w:rPr>
          <w:rFonts w:ascii="Arial" w:eastAsia="Arial" w:hAnsi="Arial" w:cs="Arial"/>
          <w:b/>
          <w:color w:val="000000"/>
          <w:sz w:val="26"/>
          <w:szCs w:val="26"/>
          <w:lang w:val="en-GB"/>
        </w:rPr>
        <w:t xml:space="preserve">Supplementary </w:t>
      </w:r>
      <w:r w:rsidR="00000000" w:rsidRPr="00A512F4">
        <w:rPr>
          <w:rFonts w:ascii="Arial" w:eastAsia="Arial" w:hAnsi="Arial" w:cs="Arial"/>
          <w:b/>
          <w:color w:val="000000"/>
          <w:sz w:val="26"/>
          <w:szCs w:val="26"/>
          <w:lang w:val="en-GB"/>
        </w:rPr>
        <w:t xml:space="preserve">Table </w:t>
      </w:r>
      <w:r w:rsidR="00B6413A" w:rsidRPr="00A512F4">
        <w:rPr>
          <w:rFonts w:ascii="Arial" w:eastAsia="Arial" w:hAnsi="Arial" w:cs="Arial"/>
          <w:b/>
          <w:color w:val="000000"/>
          <w:sz w:val="26"/>
          <w:szCs w:val="26"/>
          <w:lang w:val="en-GB"/>
        </w:rPr>
        <w:t>5</w:t>
      </w:r>
      <w:r w:rsidRPr="00A512F4">
        <w:rPr>
          <w:rFonts w:ascii="Arial" w:eastAsia="Arial" w:hAnsi="Arial" w:cs="Arial"/>
          <w:b/>
          <w:color w:val="000000"/>
          <w:sz w:val="26"/>
          <w:szCs w:val="26"/>
          <w:lang w:val="en-GB"/>
        </w:rPr>
        <w:t>.</w:t>
      </w:r>
      <w:r w:rsidR="00000000" w:rsidRPr="00A512F4">
        <w:rPr>
          <w:rFonts w:ascii="Arial" w:eastAsia="Arial" w:hAnsi="Arial" w:cs="Arial"/>
          <w:b/>
          <w:color w:val="000000"/>
          <w:sz w:val="26"/>
          <w:szCs w:val="26"/>
          <w:lang w:val="en-GB"/>
        </w:rPr>
        <w:t xml:space="preserve"> </w:t>
      </w:r>
      <w:r w:rsidRPr="00A512F4">
        <w:rPr>
          <w:rFonts w:ascii="Arial" w:eastAsia="Arial" w:hAnsi="Arial" w:cs="Arial"/>
          <w:bCs/>
          <w:color w:val="000000"/>
          <w:sz w:val="26"/>
          <w:szCs w:val="26"/>
          <w:lang w:val="en-GB"/>
        </w:rPr>
        <w:t>Mean values and standard deviations of HBA1c and CGM metrics at all the study timepoints, stratified by the four pre-switch insulin therapies</w:t>
      </w:r>
    </w:p>
    <w:p w14:paraId="47179329" w14:textId="77777777" w:rsidR="003F2F73" w:rsidRDefault="003F2F73">
      <w:pPr>
        <w:rPr>
          <w:lang w:val="en-GB"/>
        </w:rPr>
      </w:pPr>
    </w:p>
    <w:tbl>
      <w:tblPr>
        <w:tblW w:w="1317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17"/>
        <w:gridCol w:w="1027"/>
        <w:gridCol w:w="1210"/>
        <w:gridCol w:w="1211"/>
        <w:gridCol w:w="1210"/>
        <w:gridCol w:w="1211"/>
        <w:gridCol w:w="1211"/>
        <w:gridCol w:w="1212"/>
        <w:gridCol w:w="1209"/>
        <w:gridCol w:w="961"/>
      </w:tblGrid>
      <w:tr w:rsidR="003F2F73" w14:paraId="43859CB0" w14:textId="77777777" w:rsidTr="00E1742D">
        <w:trPr>
          <w:tblHeader/>
          <w:jc w:val="center"/>
        </w:trPr>
        <w:tc>
          <w:tcPr>
            <w:tcW w:w="2717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6E75678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1027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2911ABD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6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25FB270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3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2F145CE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1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3B3C05D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0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08B81A3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19D26A0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3</w:t>
            </w:r>
          </w:p>
        </w:tc>
        <w:tc>
          <w:tcPr>
            <w:tcW w:w="1212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383B45C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6</w:t>
            </w:r>
          </w:p>
        </w:tc>
        <w:tc>
          <w:tcPr>
            <w:tcW w:w="120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54F16B1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2</w:t>
            </w:r>
          </w:p>
        </w:tc>
        <w:tc>
          <w:tcPr>
            <w:tcW w:w="96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auto"/>
            <w:vAlign w:val="center"/>
          </w:tcPr>
          <w:p w14:paraId="4CA726B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3F2F73" w:rsidRPr="00F04FB9" w14:paraId="5918DC43" w14:textId="77777777" w:rsidTr="00E1742D">
        <w:trPr>
          <w:jc w:val="center"/>
        </w:trPr>
        <w:tc>
          <w:tcPr>
            <w:tcW w:w="13179" w:type="dxa"/>
            <w:gridSpan w:val="10"/>
            <w:tcBorders>
              <w:top w:val="single" w:sz="12" w:space="0" w:color="666666"/>
            </w:tcBorders>
            <w:shd w:val="clear" w:color="auto" w:fill="auto"/>
            <w:vAlign w:val="center"/>
          </w:tcPr>
          <w:p w14:paraId="77D8F41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rPr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Traditional CSII with associated sensor (N=59)</w:t>
            </w:r>
          </w:p>
        </w:tc>
      </w:tr>
      <w:tr w:rsidR="003F2F73" w14:paraId="1F314F20" w14:textId="77777777" w:rsidTr="00E1742D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14:paraId="29C6E25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DE4E71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6±1.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182108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5±1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5C10D9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±1.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A325D8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7±1.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93BB6F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2E6621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8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B4EEA9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D89BC9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81455E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53285891" w14:textId="77777777" w:rsidTr="00E1742D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14:paraId="41B532E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I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F6F7FB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.7±26.2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382A21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.5±26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590F85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.3±27.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593ECF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.7±23.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6F74F0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±14.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8A04E7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6±16.7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8EFBDB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±19.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04D168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5±18.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6867049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760FCE94" w14:textId="77777777" w:rsidTr="00E1742D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14:paraId="4DDA9D9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I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6DCD82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9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15CA39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9FC886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8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809F29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0AC91E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0.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765245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0.5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E3072C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0.6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3B00D3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0.6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3F7D76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23C56092" w14:textId="77777777" w:rsidTr="00E1742D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14:paraId="5774F22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V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C79F19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7±8.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2D37307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4±6.2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94BE91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5±7.2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0396A8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±6.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5B9653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5±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46D899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1±4.8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945053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1±5.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7E58C6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3±5.3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7C49516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529D8173" w14:textId="77777777" w:rsidTr="00E1742D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14:paraId="66168DB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gt;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A46922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5±14.2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506277C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9±14.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C99E64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5±14.1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725367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5±12.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9A693D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7.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682BCE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7.7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095D84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3±10.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F9757B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5±9.6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3C0CD03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7CDE7E75" w14:textId="77777777" w:rsidTr="00E1742D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14:paraId="7F7BED4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180-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04B524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2±9.4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49F52C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5±8.3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F370A2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5±8.7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D8DA28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3±7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DA11AD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8±6.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89079D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2±7.6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99FC42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7±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1345D0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4±7.2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0E218C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5A5FCCF2" w14:textId="77777777" w:rsidTr="00E1742D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14:paraId="7EA656B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R %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E59E52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.5±20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69B7E87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0.5±18.4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F5D45D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±19.8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484E111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1.4±17.8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5F1949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1.6±11.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FDE2F6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1.7±13.5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9CD9EC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.1±15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051AED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.4±14.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58AC059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6FA885BE" w14:textId="77777777" w:rsidTr="00E1742D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14:paraId="28464CA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54-6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BF6D23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±3.3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36EA9ED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±1.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1DD177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4±2.3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79DA1D3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±1.9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FA1051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±1.1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F4DA32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±1.4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079719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±1.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E07F7A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±1.3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22B4082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3F2648E6" w14:textId="77777777" w:rsidTr="00E1742D">
        <w:trPr>
          <w:jc w:val="center"/>
        </w:trPr>
        <w:tc>
          <w:tcPr>
            <w:tcW w:w="2717" w:type="dxa"/>
            <w:shd w:val="clear" w:color="auto" w:fill="auto"/>
            <w:vAlign w:val="center"/>
          </w:tcPr>
          <w:p w14:paraId="2F1FCD3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lt;5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210DFA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±2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C6091E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±1.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FCA70E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±1.7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445974C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7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6E0E44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±0.6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CA1912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±0.7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D49F1C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±0.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8CC9E0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±0.7</w:t>
            </w:r>
          </w:p>
        </w:tc>
        <w:tc>
          <w:tcPr>
            <w:tcW w:w="961" w:type="dxa"/>
            <w:shd w:val="clear" w:color="auto" w:fill="auto"/>
            <w:vAlign w:val="center"/>
          </w:tcPr>
          <w:p w14:paraId="0CD76AB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3</w:t>
            </w:r>
          </w:p>
        </w:tc>
      </w:tr>
      <w:tr w:rsidR="003F2F73" w14:paraId="037FD1B7" w14:textId="77777777" w:rsidTr="00E1742D">
        <w:trPr>
          <w:jc w:val="center"/>
        </w:trPr>
        <w:tc>
          <w:tcPr>
            <w:tcW w:w="2717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3AC7658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HbA1c&lt;7%, TIR&gt;70%, TBR&lt;4%</w:t>
            </w:r>
          </w:p>
        </w:tc>
        <w:tc>
          <w:tcPr>
            <w:tcW w:w="1027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0E8F2BA3" w14:textId="77777777" w:rsidR="003F2F73" w:rsidRPr="00E1742D" w:rsidRDefault="00000000" w:rsidP="00E1742D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2589D127" w14:textId="77777777" w:rsidR="003F2F73" w:rsidRPr="00E1742D" w:rsidRDefault="00000000" w:rsidP="00E1742D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33297CD7" w14:textId="77777777" w:rsidR="003F2F73" w:rsidRPr="00E1742D" w:rsidRDefault="00000000" w:rsidP="00E1742D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26.5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59A71C5F" w14:textId="77777777" w:rsidR="003F2F73" w:rsidRPr="00E1742D" w:rsidRDefault="00000000" w:rsidP="00E1742D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7AF8414C" w14:textId="77777777" w:rsidR="003F2F73" w:rsidRPr="00E1742D" w:rsidRDefault="00000000" w:rsidP="00E1742D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20EE0A2E" w14:textId="77777777" w:rsidR="003F2F73" w:rsidRPr="00E1742D" w:rsidRDefault="00000000" w:rsidP="00E1742D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37.2%</w:t>
            </w:r>
          </w:p>
        </w:tc>
        <w:tc>
          <w:tcPr>
            <w:tcW w:w="1212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67094D11" w14:textId="77777777" w:rsidR="003F2F73" w:rsidRPr="00E1742D" w:rsidRDefault="00000000" w:rsidP="00E1742D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47.9%</w:t>
            </w:r>
          </w:p>
        </w:tc>
        <w:tc>
          <w:tcPr>
            <w:tcW w:w="1209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6ADE7484" w14:textId="77777777" w:rsidR="003F2F73" w:rsidRPr="00E1742D" w:rsidRDefault="00000000" w:rsidP="00E1742D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961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7328E901" w14:textId="77777777" w:rsidR="003F2F73" w:rsidRPr="00E1742D" w:rsidRDefault="00000000" w:rsidP="00E1742D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E1742D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599D00D1" w14:textId="37563D66" w:rsidR="003F2F73" w:rsidRDefault="006D5949" w:rsidP="006D5949">
      <w:pPr>
        <w:ind w:left="708"/>
        <w:rPr>
          <w:lang w:val="en-GB"/>
        </w:rPr>
      </w:pPr>
      <w:r w:rsidRPr="006D5949">
        <w:rPr>
          <w:lang w:val="en-GB"/>
        </w:rPr>
        <w:t>P-values reported in the P column are obtained from the likelihood ratio test applied to the multivariable mixed-effects models for the comparison of mean values across all study time points.</w:t>
      </w:r>
      <w:r w:rsidR="00000000" w:rsidRPr="00246A27">
        <w:rPr>
          <w:lang w:val="en-GB"/>
        </w:rPr>
        <w:br w:type="page"/>
      </w:r>
    </w:p>
    <w:tbl>
      <w:tblPr>
        <w:tblW w:w="1287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2"/>
        <w:gridCol w:w="1211"/>
        <w:gridCol w:w="1209"/>
        <w:gridCol w:w="1211"/>
        <w:gridCol w:w="1209"/>
        <w:gridCol w:w="1110"/>
        <w:gridCol w:w="1210"/>
        <w:gridCol w:w="1112"/>
        <w:gridCol w:w="1110"/>
        <w:gridCol w:w="964"/>
      </w:tblGrid>
      <w:tr w:rsidR="003F2F73" w14:paraId="3ED58229" w14:textId="77777777" w:rsidTr="006D5949">
        <w:trPr>
          <w:tblHeader/>
          <w:jc w:val="center"/>
        </w:trPr>
        <w:tc>
          <w:tcPr>
            <w:tcW w:w="2532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73539A0" w14:textId="77777777" w:rsidR="003F2F73" w:rsidRDefault="00000000">
            <w:pPr>
              <w:pageBreakBefore/>
              <w:widowControl w:val="0"/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Parameters</w:t>
            </w:r>
            <w:proofErr w:type="spellEnd"/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4FF097F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6</w:t>
            </w:r>
          </w:p>
        </w:tc>
        <w:tc>
          <w:tcPr>
            <w:tcW w:w="120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5C02239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3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591D0BC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1</w:t>
            </w:r>
          </w:p>
        </w:tc>
        <w:tc>
          <w:tcPr>
            <w:tcW w:w="120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4A5AF2D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0</w:t>
            </w:r>
          </w:p>
        </w:tc>
        <w:tc>
          <w:tcPr>
            <w:tcW w:w="11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E24135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6907425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3</w:t>
            </w:r>
          </w:p>
        </w:tc>
        <w:tc>
          <w:tcPr>
            <w:tcW w:w="1112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56887A2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6</w:t>
            </w:r>
          </w:p>
        </w:tc>
        <w:tc>
          <w:tcPr>
            <w:tcW w:w="11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4CC37B7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2</w:t>
            </w:r>
          </w:p>
        </w:tc>
        <w:tc>
          <w:tcPr>
            <w:tcW w:w="964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0263844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3F2F73" w14:paraId="38E47B83" w14:textId="77777777" w:rsidTr="006D5949">
        <w:trPr>
          <w:jc w:val="center"/>
        </w:trPr>
        <w:tc>
          <w:tcPr>
            <w:tcW w:w="12878" w:type="dxa"/>
            <w:gridSpan w:val="10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1FEF42D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DI (N=20)</w:t>
            </w:r>
          </w:p>
        </w:tc>
      </w:tr>
      <w:tr w:rsidR="003F2F73" w14:paraId="46DEECF1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3063340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8CF7F1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7±1.2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7B4B053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7±1.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81519B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6±1.2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C87E3B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9±1.1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743878D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581A0C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8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490110A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9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48E9099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9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2F22032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78C61A00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7134BF3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F99009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5.9±21.2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7BB7951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7.2±19.4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CE05C9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1.2±16.7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564CEBC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5±12.6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5FFE838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4±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209393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6±14.7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76E41AD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±8.4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27E7791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4±9.3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761E058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0DADB193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62E060D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4EF24A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±0.7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755D84F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FC1D17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0.3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698D99D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4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7852F41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16AF84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4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1FC3F1F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3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3B259A3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3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2C993C5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1A670EF8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5B821C8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V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98E70B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4±4.6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5887035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6±5.3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E98A2F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±7.7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50B0763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4±5.7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1CB49E7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.3±4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830C7D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2±6.1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626FB0A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6±4.9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71D8512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6±4.3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12AD38C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1CA761F7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7EB6052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gt;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7F17B5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5±11.7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7614C8E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3±9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66B8CF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2±6.4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370C048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±14.6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6315666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4±2.2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705AD2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±3.7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3FD1363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5±3.2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5819D5E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7±3.4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722F539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6D4B3531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5C65EF8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180-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DA42EF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8±8.8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EA9C64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7±11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227FC1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2.9±10.4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12FDD81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.2±9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2F57C1E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1±6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4B567D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4±6.9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4E5DAF8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.1±7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7B236A4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7±6.3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18B1851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45C8BBF5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79448C5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R %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5C8C30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2.1±16.8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11EF43F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9.1±15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30EC20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.9±12.4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08357C7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0.8±21.1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06F42AB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.7±8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0164C6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0.1±10.8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527EA4B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.5±8.2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5F813C3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.9±8.9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7BF01E5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488972E0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40DF837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54-6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9C24CE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6±3.5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0E0E403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±2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3C2848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4±2.4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6863F7C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4±2.2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5E247B7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±1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8A20BC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±2.4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3BA9BE6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±1.7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79FB819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±1.1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40A657F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9</w:t>
            </w:r>
          </w:p>
        </w:tc>
      </w:tr>
      <w:tr w:rsidR="003F2F73" w14:paraId="5FC0D73E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5C08D48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lt;5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9CE91D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±1.3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64BCD70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±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B928BD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7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000BEF4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±0.5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64E762C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±0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BC4C93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1.1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67689D3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110" w:type="dxa"/>
            <w:shd w:val="clear" w:color="auto" w:fill="FFFFFF"/>
            <w:vAlign w:val="center"/>
          </w:tcPr>
          <w:p w14:paraId="3365584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964" w:type="dxa"/>
            <w:shd w:val="clear" w:color="auto" w:fill="FFFFFF"/>
            <w:vAlign w:val="center"/>
          </w:tcPr>
          <w:p w14:paraId="51F9305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3F2F73" w14:paraId="1EEEB5E8" w14:textId="77777777" w:rsidTr="006D5949">
        <w:trPr>
          <w:jc w:val="center"/>
        </w:trPr>
        <w:tc>
          <w:tcPr>
            <w:tcW w:w="2532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040E4A9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HbA1c&lt;7%, TIR&gt;70%, TBR&lt;4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3350D10F" w14:textId="77777777" w:rsidR="003F2F73" w:rsidRPr="00C076B1" w:rsidRDefault="00000000" w:rsidP="00C076B1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209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3E71017E" w14:textId="77777777" w:rsidR="003F2F73" w:rsidRPr="00C076B1" w:rsidRDefault="00000000" w:rsidP="00C076B1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0531ED6" w14:textId="77777777" w:rsidR="003F2F73" w:rsidRPr="00C076B1" w:rsidRDefault="00000000" w:rsidP="00C076B1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209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5FD2A5F9" w14:textId="77777777" w:rsidR="003F2F73" w:rsidRPr="00C076B1" w:rsidRDefault="00000000" w:rsidP="00C076B1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11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F361E12" w14:textId="77777777" w:rsidR="003F2F73" w:rsidRPr="00C076B1" w:rsidRDefault="00000000" w:rsidP="00C076B1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A2C5F7F" w14:textId="77777777" w:rsidR="003F2F73" w:rsidRPr="00C076B1" w:rsidRDefault="00000000" w:rsidP="00C076B1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112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3586581" w14:textId="77777777" w:rsidR="003F2F73" w:rsidRPr="00C076B1" w:rsidRDefault="00000000" w:rsidP="00C076B1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1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13ABB97" w14:textId="77777777" w:rsidR="003F2F73" w:rsidRPr="00C076B1" w:rsidRDefault="00000000" w:rsidP="00C076B1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964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53B4C67" w14:textId="77777777" w:rsidR="003F2F73" w:rsidRPr="00C076B1" w:rsidRDefault="00000000" w:rsidP="00C076B1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076B1">
              <w:rPr>
                <w:rFonts w:ascii="Arial" w:eastAsia="Arial" w:hAnsi="Arial" w:cs="Arial"/>
                <w:color w:val="000000"/>
                <w:sz w:val="18"/>
                <w:szCs w:val="18"/>
              </w:rPr>
              <w:t>0.050</w:t>
            </w:r>
          </w:p>
        </w:tc>
      </w:tr>
    </w:tbl>
    <w:p w14:paraId="46C53862" w14:textId="0A72F261" w:rsidR="003F2F73" w:rsidRDefault="006D5949" w:rsidP="006D5949">
      <w:pPr>
        <w:ind w:left="708"/>
        <w:rPr>
          <w:lang w:val="en-GB"/>
        </w:rPr>
      </w:pPr>
      <w:r w:rsidRPr="006D5949">
        <w:rPr>
          <w:lang w:val="en-GB"/>
        </w:rPr>
        <w:t>P-values reported in the P column are obtained from the likelihood ratio test applied to the multivariable mixed-effects models for the comparison of mean values across all study time points.</w:t>
      </w:r>
      <w:r w:rsidR="00000000" w:rsidRPr="00246A27">
        <w:rPr>
          <w:lang w:val="en-GB"/>
        </w:rPr>
        <w:br w:type="page"/>
      </w:r>
    </w:p>
    <w:tbl>
      <w:tblPr>
        <w:tblW w:w="1317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2"/>
        <w:gridCol w:w="1212"/>
        <w:gridCol w:w="1210"/>
        <w:gridCol w:w="1211"/>
        <w:gridCol w:w="1208"/>
        <w:gridCol w:w="1211"/>
        <w:gridCol w:w="1211"/>
        <w:gridCol w:w="1213"/>
        <w:gridCol w:w="1210"/>
        <w:gridCol w:w="960"/>
      </w:tblGrid>
      <w:tr w:rsidR="003F2F73" w14:paraId="474623BA" w14:textId="77777777" w:rsidTr="006D5949">
        <w:trPr>
          <w:tblHeader/>
          <w:jc w:val="center"/>
        </w:trPr>
        <w:tc>
          <w:tcPr>
            <w:tcW w:w="2532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710DCCC" w14:textId="77777777" w:rsidR="003F2F73" w:rsidRDefault="00000000">
            <w:pPr>
              <w:pageBreakBefore/>
              <w:widowControl w:val="0"/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Parameters</w:t>
            </w:r>
            <w:proofErr w:type="spellEnd"/>
          </w:p>
        </w:tc>
        <w:tc>
          <w:tcPr>
            <w:tcW w:w="1212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CF345B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6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BC7566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3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49497E4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1</w:t>
            </w:r>
          </w:p>
        </w:tc>
        <w:tc>
          <w:tcPr>
            <w:tcW w:w="1208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237F89F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0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6EDBDC4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039FA2E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3</w:t>
            </w:r>
          </w:p>
        </w:tc>
        <w:tc>
          <w:tcPr>
            <w:tcW w:w="1213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E3980D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6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1F0F7FE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2</w:t>
            </w:r>
          </w:p>
        </w:tc>
        <w:tc>
          <w:tcPr>
            <w:tcW w:w="96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30ABBB8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3F2F73" w:rsidRPr="00F04FB9" w14:paraId="5F2F3ED9" w14:textId="77777777" w:rsidTr="006D5949">
        <w:trPr>
          <w:jc w:val="center"/>
        </w:trPr>
        <w:tc>
          <w:tcPr>
            <w:tcW w:w="13178" w:type="dxa"/>
            <w:gridSpan w:val="10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68D56FC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rPr>
                <w:lang w:val="en-GB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  <w:lang w:val="en-GB"/>
              </w:rPr>
              <w:t>SAP plus LGS and PLGS (N=75)</w:t>
            </w:r>
          </w:p>
        </w:tc>
      </w:tr>
      <w:tr w:rsidR="003F2F73" w14:paraId="63056169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328B053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DA3A6C">
              <w:rPr>
                <w:rFonts w:ascii="Arial" w:eastAsia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1A52F40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±0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B68987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6AE0AF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8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0DE7516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0.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E2B257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84893B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6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7358369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A33078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7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32B4F41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6FD7272C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6076DC6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I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4AF30EE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±20.2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9905EF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5±18.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297B41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9.2±19.2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70E3F2E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1±15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3EB468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3±12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3FCF65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2±13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3A825C7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.4±12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6220F4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7±12.2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53B2078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2BCB87C7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2C06A31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I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15AC918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0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858143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0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60CDEA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0.6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36C6372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0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D3EE3D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0B818B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5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5199A58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4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E7140C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4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29D0013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2083162D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3A24AD3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V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2C16F61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±6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7EBD70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5±5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DA4047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7±5.6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184D72C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4±5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E37F7E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6±5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42E560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3±5.2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30A7F16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8±5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5E4338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5±5.9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0E990C8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28</w:t>
            </w:r>
          </w:p>
        </w:tc>
      </w:tr>
      <w:tr w:rsidR="003F2F73" w14:paraId="714B86FB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5FF6827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gt;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0EF8832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8±7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ECB1F5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8±8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17D453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5±8.2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3DD4F9E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E8462E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9±5.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7D3BFA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2±5.6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016CC4F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8±4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4CDC46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5±4.6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24F54B0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08C3459C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798643A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180-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2EDED3F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.5±10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57639F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6±11.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399A78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9±10.5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08BC726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±10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07DD87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±8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6E75C6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6±8.7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64CF995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3±8.2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B3B00A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.1±8.5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719553F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6CB042D8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4652368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R %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5B02D67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4.6±16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6EABC5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.8±16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648546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5.1±16.7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5FDA1A5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7.2±13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D30E37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.2±11.4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793ACC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.8±11.8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2758A9A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.4±11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F72726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6.1±11.2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349C568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680113B4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4101557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54-6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6B37F5B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3±2.2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CDA5E9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1±2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06CDE6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±1.6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2B9C79F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±2.3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2D00F30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2±1.7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1878CAC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±1.6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6D092A8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±1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3B2951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±1.7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450EE8A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3F2F73" w14:paraId="2F2B0B0C" w14:textId="77777777" w:rsidTr="006D5949">
        <w:trPr>
          <w:jc w:val="center"/>
        </w:trPr>
        <w:tc>
          <w:tcPr>
            <w:tcW w:w="2532" w:type="dxa"/>
            <w:shd w:val="clear" w:color="auto" w:fill="FFFFFF"/>
            <w:vAlign w:val="center"/>
          </w:tcPr>
          <w:p w14:paraId="0C5DDEF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lt;5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2" w:type="dxa"/>
            <w:shd w:val="clear" w:color="auto" w:fill="FFFFFF"/>
            <w:vAlign w:val="center"/>
          </w:tcPr>
          <w:p w14:paraId="083EBBB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±2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9B5029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1.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0327A1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0.9</w:t>
            </w:r>
          </w:p>
        </w:tc>
        <w:tc>
          <w:tcPr>
            <w:tcW w:w="1208" w:type="dxa"/>
            <w:shd w:val="clear" w:color="auto" w:fill="FFFFFF"/>
            <w:vAlign w:val="center"/>
          </w:tcPr>
          <w:p w14:paraId="0B8350A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±1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7BAC1C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0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2A8F3B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9</w:t>
            </w:r>
          </w:p>
        </w:tc>
        <w:tc>
          <w:tcPr>
            <w:tcW w:w="1213" w:type="dxa"/>
            <w:shd w:val="clear" w:color="auto" w:fill="FFFFFF"/>
            <w:vAlign w:val="center"/>
          </w:tcPr>
          <w:p w14:paraId="0699A59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F71847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7</w:t>
            </w:r>
          </w:p>
        </w:tc>
        <w:tc>
          <w:tcPr>
            <w:tcW w:w="960" w:type="dxa"/>
            <w:shd w:val="clear" w:color="auto" w:fill="FFFFFF"/>
            <w:vAlign w:val="center"/>
          </w:tcPr>
          <w:p w14:paraId="50F3AC6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3F2F73" w14:paraId="15B4C130" w14:textId="77777777" w:rsidTr="006D5949">
        <w:trPr>
          <w:jc w:val="center"/>
        </w:trPr>
        <w:tc>
          <w:tcPr>
            <w:tcW w:w="2532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153945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DA3A6C">
              <w:rPr>
                <w:rFonts w:ascii="Arial" w:eastAsia="Arial" w:hAnsi="Arial" w:cs="Arial"/>
                <w:color w:val="000000"/>
                <w:sz w:val="18"/>
                <w:szCs w:val="18"/>
              </w:rPr>
              <w:t>HbA1c&lt;7%, TIR&gt;70%, TBR&lt;4%</w:t>
            </w:r>
          </w:p>
        </w:tc>
        <w:tc>
          <w:tcPr>
            <w:tcW w:w="1212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E6EA44D" w14:textId="77777777" w:rsidR="003F2F73" w:rsidRPr="00284FA9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84FA9">
              <w:rPr>
                <w:rFonts w:ascii="Arial" w:eastAsia="Arial" w:hAnsi="Arial" w:cs="Arial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15A1D785" w14:textId="77777777" w:rsidR="003F2F73" w:rsidRPr="00284FA9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84FA9">
              <w:rPr>
                <w:rFonts w:ascii="Arial" w:eastAsia="Arial" w:hAnsi="Arial" w:cs="Arial"/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CD5CFF8" w14:textId="77777777" w:rsidR="003F2F73" w:rsidRPr="00284FA9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84FA9">
              <w:rPr>
                <w:rFonts w:ascii="Arial" w:eastAsia="Arial" w:hAnsi="Arial" w:cs="Arial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1208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31986850" w14:textId="77777777" w:rsidR="003F2F73" w:rsidRPr="00284FA9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84FA9">
              <w:rPr>
                <w:rFonts w:ascii="Arial" w:eastAsia="Arial" w:hAnsi="Arial" w:cs="Arial"/>
                <w:color w:val="000000"/>
                <w:sz w:val="18"/>
                <w:szCs w:val="18"/>
              </w:rPr>
              <w:t>9.8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3EE68B6C" w14:textId="77777777" w:rsidR="003F2F73" w:rsidRPr="00284FA9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84FA9">
              <w:rPr>
                <w:rFonts w:ascii="Arial" w:eastAsia="Arial" w:hAnsi="Arial" w:cs="Arial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D7F7737" w14:textId="77777777" w:rsidR="003F2F73" w:rsidRPr="00284FA9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84FA9">
              <w:rPr>
                <w:rFonts w:ascii="Arial" w:eastAsia="Arial" w:hAnsi="Arial" w:cs="Arial"/>
                <w:color w:val="000000"/>
                <w:sz w:val="18"/>
                <w:szCs w:val="18"/>
              </w:rPr>
              <w:t>41.4%</w:t>
            </w:r>
          </w:p>
        </w:tc>
        <w:tc>
          <w:tcPr>
            <w:tcW w:w="1213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0E0D4FAD" w14:textId="77777777" w:rsidR="003F2F73" w:rsidRPr="00284FA9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84FA9">
              <w:rPr>
                <w:rFonts w:ascii="Arial" w:eastAsia="Arial" w:hAnsi="Arial" w:cs="Arial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FB65965" w14:textId="77777777" w:rsidR="003F2F73" w:rsidRPr="00284FA9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84FA9"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96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01903E5A" w14:textId="77777777" w:rsidR="003F2F73" w:rsidRPr="00284FA9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284FA9"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</w:tbl>
    <w:p w14:paraId="526414A5" w14:textId="74A63F33" w:rsidR="003F2F73" w:rsidRDefault="006D5949" w:rsidP="006D5949">
      <w:pPr>
        <w:ind w:left="708"/>
        <w:rPr>
          <w:lang w:val="en-GB"/>
        </w:rPr>
      </w:pPr>
      <w:r w:rsidRPr="006D5949">
        <w:rPr>
          <w:lang w:val="en-GB"/>
        </w:rPr>
        <w:t>P-values reported in the P column are obtained from the likelihood ratio test applied to the multivariable mixed-effects models for the comparison of mean values across all study time points.</w:t>
      </w:r>
      <w:r w:rsidR="00000000" w:rsidRPr="00246A27">
        <w:rPr>
          <w:lang w:val="en-GB"/>
        </w:rPr>
        <w:br w:type="page"/>
      </w:r>
    </w:p>
    <w:tbl>
      <w:tblPr>
        <w:tblW w:w="1307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1"/>
        <w:gridCol w:w="1211"/>
        <w:gridCol w:w="1211"/>
        <w:gridCol w:w="1210"/>
        <w:gridCol w:w="1210"/>
        <w:gridCol w:w="1209"/>
        <w:gridCol w:w="1111"/>
        <w:gridCol w:w="1209"/>
        <w:gridCol w:w="1210"/>
        <w:gridCol w:w="966"/>
      </w:tblGrid>
      <w:tr w:rsidR="003F2F73" w14:paraId="04679991" w14:textId="77777777" w:rsidTr="006D5949">
        <w:trPr>
          <w:tblHeader/>
          <w:jc w:val="center"/>
        </w:trPr>
        <w:tc>
          <w:tcPr>
            <w:tcW w:w="253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6478EAD9" w14:textId="77777777" w:rsidR="003F2F73" w:rsidRDefault="00000000">
            <w:pPr>
              <w:pageBreakBefore/>
              <w:widowControl w:val="0"/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lastRenderedPageBreak/>
              <w:t>Parameters</w:t>
            </w:r>
            <w:proofErr w:type="spellEnd"/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0DD6746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6</w:t>
            </w:r>
          </w:p>
        </w:tc>
        <w:tc>
          <w:tcPr>
            <w:tcW w:w="12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73B762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3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3F30392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-1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380DE44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0</w:t>
            </w:r>
          </w:p>
        </w:tc>
        <w:tc>
          <w:tcPr>
            <w:tcW w:w="120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07FBB12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</w:t>
            </w:r>
          </w:p>
        </w:tc>
        <w:tc>
          <w:tcPr>
            <w:tcW w:w="1111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5DC880A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3</w:t>
            </w:r>
          </w:p>
        </w:tc>
        <w:tc>
          <w:tcPr>
            <w:tcW w:w="1209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6FFBA1A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6</w:t>
            </w:r>
          </w:p>
        </w:tc>
        <w:tc>
          <w:tcPr>
            <w:tcW w:w="1210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2375D64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T=12</w:t>
            </w:r>
          </w:p>
        </w:tc>
        <w:tc>
          <w:tcPr>
            <w:tcW w:w="966" w:type="dxa"/>
            <w:tcBorders>
              <w:top w:val="single" w:sz="12" w:space="0" w:color="666666"/>
              <w:bottom w:val="single" w:sz="12" w:space="0" w:color="666666"/>
            </w:tcBorders>
            <w:shd w:val="clear" w:color="auto" w:fill="FFFFFF"/>
            <w:vAlign w:val="center"/>
          </w:tcPr>
          <w:p w14:paraId="7AAAC57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3F2F73" w14:paraId="2D232A99" w14:textId="77777777" w:rsidTr="006D5949">
        <w:trPr>
          <w:jc w:val="center"/>
        </w:trPr>
        <w:tc>
          <w:tcPr>
            <w:tcW w:w="13078" w:type="dxa"/>
            <w:gridSpan w:val="10"/>
            <w:tcBorders>
              <w:top w:val="single" w:sz="12" w:space="0" w:color="666666"/>
            </w:tcBorders>
            <w:shd w:val="clear" w:color="auto" w:fill="FFFFFF"/>
            <w:vAlign w:val="center"/>
          </w:tcPr>
          <w:p w14:paraId="157B100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HCL (N=44)</w:t>
            </w:r>
          </w:p>
        </w:tc>
      </w:tr>
      <w:tr w:rsidR="003F2F73" w14:paraId="7B96580B" w14:textId="77777777" w:rsidTr="006D5949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3925F6B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 w:rsidRPr="004724D6">
              <w:rPr>
                <w:rFonts w:ascii="Arial" w:eastAsia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075A63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8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C77460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6C5780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3±0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09A2D1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4±0.9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55C0739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±1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531F567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1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7444578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CDE1F5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1±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0655C6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7AA7CAB0" w14:textId="77777777" w:rsidTr="006D5949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51BC979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R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B10E7A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8±11.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293E36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6.4±10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E8802A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9±11.6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2DA431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9.8±12.8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A4BB5D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.7±11.6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358B208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.3±9.6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356C338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4.1±11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1300F93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5.6±12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765778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5B1D498F" w14:textId="77777777" w:rsidTr="006D5949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1217AED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MI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19A123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3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EB8B73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F59BBE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0898D2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9±0.3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37F969B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6±0.3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765942B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3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59610C0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7±0.3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B16F5C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.8±0.4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3AE0BF72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057AA0F2" w14:textId="77777777" w:rsidTr="006D5949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0D9BE84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V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12B239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1.6±5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F01475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3±5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F1B05F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3±5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5AC0860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4±5.9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6E2CEA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4±5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661FA0A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5±5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666336C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9±5.2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7386F4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7±5.6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1B1165C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3F2F73" w14:paraId="0B827E36" w14:textId="77777777" w:rsidTr="006D5949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4C7D1DF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gt;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6F41D9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5±4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0E2124C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±3.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88C627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±3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CAA8BA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7±4.6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5BD763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8±3.3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706DEEC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±2.5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446F3D3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9±2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A8C1B8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9±3.9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6C080A5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63AF612A" w14:textId="77777777" w:rsidTr="006D5949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28308AC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180-250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949A240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.2±5.9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8E271E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.9±5.2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238800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.4±5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3C94C04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.4±7.4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31A1F41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8±6.5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2D1DA69E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2±6.6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658DBED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.3±6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9DEDD8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6±7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5E4557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37C8BBCB" w14:textId="77777777" w:rsidTr="006D5949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5A2F652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IR %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749057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.3±9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7762FD04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5.9±8.2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B91866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4.3±8.8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08DDF25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2.6±10.5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45A5B92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.1±9.2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01BE1CE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9.3±8.3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7567F281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8.9±8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FCF333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7.2±10.3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3AED2C4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3F2F73" w14:paraId="11179FE1" w14:textId="77777777" w:rsidTr="006D5949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2AD93B5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54-69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6AC5E48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±1.3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44DCCEC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±1.4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5F6A4D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±1.5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421F2E3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±1.7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413DBB5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6±2.1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7848E8F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1±1.9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201F6A2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2±1.7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7038738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±1.5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0B594BB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3F2F73" w14:paraId="2C1C23D7" w14:textId="77777777" w:rsidTr="006D5949">
        <w:trPr>
          <w:jc w:val="center"/>
        </w:trPr>
        <w:tc>
          <w:tcPr>
            <w:tcW w:w="2531" w:type="dxa"/>
            <w:shd w:val="clear" w:color="auto" w:fill="FFFFFF"/>
            <w:vAlign w:val="center"/>
          </w:tcPr>
          <w:p w14:paraId="525D3B53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BR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  <w:vertAlign w:val="subscript"/>
              </w:rPr>
              <w:t>&lt;54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5DB9CF05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±0.6</w:t>
            </w:r>
          </w:p>
        </w:tc>
        <w:tc>
          <w:tcPr>
            <w:tcW w:w="1211" w:type="dxa"/>
            <w:shd w:val="clear" w:color="auto" w:fill="FFFFFF"/>
            <w:vAlign w:val="center"/>
          </w:tcPr>
          <w:p w14:paraId="3C47D3ED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A99EE29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1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6E52642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1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69D9DE8C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±0.9</w:t>
            </w:r>
          </w:p>
        </w:tc>
        <w:tc>
          <w:tcPr>
            <w:tcW w:w="1111" w:type="dxa"/>
            <w:shd w:val="clear" w:color="auto" w:fill="FFFFFF"/>
            <w:vAlign w:val="center"/>
          </w:tcPr>
          <w:p w14:paraId="663B96B8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8</w:t>
            </w:r>
          </w:p>
        </w:tc>
        <w:tc>
          <w:tcPr>
            <w:tcW w:w="1209" w:type="dxa"/>
            <w:shd w:val="clear" w:color="auto" w:fill="FFFFFF"/>
            <w:vAlign w:val="center"/>
          </w:tcPr>
          <w:p w14:paraId="17120656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6±0.9</w:t>
            </w:r>
          </w:p>
        </w:tc>
        <w:tc>
          <w:tcPr>
            <w:tcW w:w="1210" w:type="dxa"/>
            <w:shd w:val="clear" w:color="auto" w:fill="FFFFFF"/>
            <w:vAlign w:val="center"/>
          </w:tcPr>
          <w:p w14:paraId="2989BD87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±0.7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438A4EF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3</w:t>
            </w:r>
          </w:p>
        </w:tc>
      </w:tr>
      <w:tr w:rsidR="003F2F73" w14:paraId="2B477FB6" w14:textId="77777777" w:rsidTr="006D5949">
        <w:trPr>
          <w:jc w:val="center"/>
        </w:trPr>
        <w:tc>
          <w:tcPr>
            <w:tcW w:w="253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E97BFBA" w14:textId="77777777" w:rsidR="003F2F73" w:rsidRDefault="00000000">
            <w:pPr>
              <w:widowControl w:val="0"/>
              <w:spacing w:before="100" w:after="100" w:line="240" w:lineRule="auto"/>
              <w:ind w:left="100" w:right="100"/>
              <w:rPr>
                <w:shd w:val="clear" w:color="auto" w:fill="FFFF00"/>
              </w:rPr>
            </w:pPr>
            <w:r w:rsidRPr="004A7CCB">
              <w:rPr>
                <w:rFonts w:ascii="Arial" w:eastAsia="Arial" w:hAnsi="Arial" w:cs="Arial"/>
                <w:color w:val="000000"/>
                <w:sz w:val="18"/>
                <w:szCs w:val="18"/>
              </w:rPr>
              <w:t>HbA1c&lt;7%, TIR&gt;70%, TBR&lt;4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2EA32D7F" w14:textId="77777777" w:rsidR="003F2F73" w:rsidRPr="00EF21C6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 w:rsidRPr="00EF21C6">
              <w:t>25%</w:t>
            </w:r>
          </w:p>
        </w:tc>
        <w:tc>
          <w:tcPr>
            <w:tcW w:w="12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5151C55" w14:textId="77777777" w:rsidR="003F2F73" w:rsidRPr="00EF21C6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 w:rsidRPr="00EF21C6">
              <w:t>19.4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55ECAF63" w14:textId="77777777" w:rsidR="003F2F73" w:rsidRPr="00EF21C6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 w:rsidRPr="00EF21C6">
              <w:t>7.1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74113FE1" w14:textId="77777777" w:rsidR="003F2F73" w:rsidRPr="00EF21C6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 w:rsidRPr="00EF21C6">
              <w:t>14.3%</w:t>
            </w:r>
          </w:p>
        </w:tc>
        <w:tc>
          <w:tcPr>
            <w:tcW w:w="1209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54CC8F8D" w14:textId="77777777" w:rsidR="003F2F73" w:rsidRPr="00EF21C6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 w:rsidRPr="00EF21C6">
              <w:t>35.1%</w:t>
            </w:r>
          </w:p>
        </w:tc>
        <w:tc>
          <w:tcPr>
            <w:tcW w:w="1111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6ABF4F4" w14:textId="77777777" w:rsidR="003F2F73" w:rsidRPr="00EF21C6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 w:rsidRPr="00EF21C6">
              <w:t>35.3%</w:t>
            </w:r>
          </w:p>
        </w:tc>
        <w:tc>
          <w:tcPr>
            <w:tcW w:w="1209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4DE12196" w14:textId="77777777" w:rsidR="003F2F73" w:rsidRPr="00EF21C6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 w:rsidRPr="00EF21C6">
              <w:t>37.1%</w:t>
            </w:r>
          </w:p>
        </w:tc>
        <w:tc>
          <w:tcPr>
            <w:tcW w:w="1210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50D25560" w14:textId="77777777" w:rsidR="003F2F73" w:rsidRPr="00EF21C6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 w:rsidRPr="00EF21C6">
              <w:t>29.7%</w:t>
            </w:r>
          </w:p>
        </w:tc>
        <w:tc>
          <w:tcPr>
            <w:tcW w:w="966" w:type="dxa"/>
            <w:tcBorders>
              <w:bottom w:val="single" w:sz="12" w:space="0" w:color="666666"/>
            </w:tcBorders>
            <w:shd w:val="clear" w:color="auto" w:fill="FFFFFF"/>
            <w:vAlign w:val="center"/>
          </w:tcPr>
          <w:p w14:paraId="30223492" w14:textId="77777777" w:rsidR="003F2F73" w:rsidRPr="00EF21C6" w:rsidRDefault="00000000">
            <w:pPr>
              <w:widowControl w:val="0"/>
              <w:spacing w:before="100" w:after="100" w:line="240" w:lineRule="auto"/>
              <w:ind w:left="100" w:right="100"/>
              <w:jc w:val="center"/>
            </w:pPr>
            <w:r w:rsidRPr="00EF21C6">
              <w:t>0.061</w:t>
            </w:r>
          </w:p>
        </w:tc>
      </w:tr>
    </w:tbl>
    <w:p w14:paraId="70FB2535" w14:textId="543937A1" w:rsidR="003F2F73" w:rsidRDefault="006D5949" w:rsidP="006D5949">
      <w:pPr>
        <w:ind w:left="708"/>
        <w:rPr>
          <w:lang w:val="en-GB"/>
        </w:rPr>
      </w:pPr>
      <w:r w:rsidRPr="006D5949">
        <w:rPr>
          <w:lang w:val="en-GB"/>
        </w:rPr>
        <w:t>P-values reported in the P column are obtained from the likelihood ratio test applied to the multivariable mixed-effects models for the comparison of mean values across all study time points.</w:t>
      </w:r>
    </w:p>
    <w:sectPr w:rsidR="003F2F73">
      <w:pgSz w:w="16838" w:h="11906" w:orient="landscape"/>
      <w:pgMar w:top="1134" w:right="1417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F73"/>
    <w:rsid w:val="00246A27"/>
    <w:rsid w:val="00284FA9"/>
    <w:rsid w:val="003F2F73"/>
    <w:rsid w:val="004724D6"/>
    <w:rsid w:val="004A7CCB"/>
    <w:rsid w:val="00565E3F"/>
    <w:rsid w:val="006D5949"/>
    <w:rsid w:val="00A512F4"/>
    <w:rsid w:val="00B6413A"/>
    <w:rsid w:val="00C076B1"/>
    <w:rsid w:val="00DA3A6C"/>
    <w:rsid w:val="00E15DC1"/>
    <w:rsid w:val="00E1742D"/>
    <w:rsid w:val="00EF21C6"/>
    <w:rsid w:val="00F0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71D5"/>
  <w15:docId w15:val="{C08223E2-164F-43AC-9C1E-73147814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Arial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1AE29-1C3E-49F2-9C32-F5B8234D5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4</Pages>
  <Words>678</Words>
  <Characters>3866</Characters>
  <Application>Microsoft Office Word</Application>
  <DocSecurity>0</DocSecurity>
  <Lines>32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andri</dc:creator>
  <dc:description/>
  <cp:lastModifiedBy>Marco Sandri</cp:lastModifiedBy>
  <cp:revision>43</cp:revision>
  <dcterms:created xsi:type="dcterms:W3CDTF">2023-10-01T17:40:00Z</dcterms:created>
  <dcterms:modified xsi:type="dcterms:W3CDTF">2024-06-11T20:35:00Z</dcterms:modified>
  <dc:language>it-IT</dc:language>
</cp:coreProperties>
</file>